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61910" w14:textId="7897C5E2" w:rsidR="001F1602" w:rsidRDefault="001F1602" w:rsidP="001F1602">
      <w:pPr>
        <w:pStyle w:val="StandardWeb"/>
        <w:spacing w:beforeAutospacing="0" w:afterAutospacing="0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1F1602">
        <w:rPr>
          <w:rFonts w:ascii="Calibri" w:hAnsi="Calibri" w:cs="Calibri"/>
          <w:b/>
          <w:bCs/>
          <w:sz w:val="22"/>
          <w:szCs w:val="22"/>
          <w:lang w:val="en-US"/>
        </w:rPr>
        <w:t xml:space="preserve">upplementary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F</w:t>
      </w:r>
      <w:r w:rsidRPr="001F1602">
        <w:rPr>
          <w:rFonts w:ascii="Calibri" w:hAnsi="Calibri" w:cs="Calibri"/>
          <w:b/>
          <w:bCs/>
          <w:sz w:val="22"/>
          <w:szCs w:val="22"/>
          <w:lang w:val="en-US"/>
        </w:rPr>
        <w:t>ile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1</w:t>
      </w:r>
    </w:p>
    <w:p w14:paraId="2380599C" w14:textId="77777777" w:rsidR="001F1602" w:rsidRDefault="001F1602" w:rsidP="001F1602">
      <w:pPr>
        <w:pStyle w:val="StandardWeb"/>
        <w:spacing w:beforeAutospacing="0" w:afterAutospacing="0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CDF8E9C" w14:textId="0AABFB51" w:rsidR="001F1602" w:rsidRDefault="001F1602" w:rsidP="001F1602">
      <w:pPr>
        <w:pStyle w:val="StandardWeb"/>
        <w:spacing w:beforeAutospacing="0" w:afterAutospacing="0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t>Interview guide f</w:t>
      </w:r>
      <w:r w:rsidRPr="00E1288A">
        <w:rPr>
          <w:rFonts w:ascii="Calibri" w:hAnsi="Calibri" w:cs="Calibri"/>
          <w:b/>
          <w:bCs/>
          <w:sz w:val="28"/>
          <w:szCs w:val="28"/>
          <w:lang w:val="en-US"/>
        </w:rPr>
        <w:t>or smoking cessation experts</w:t>
      </w:r>
    </w:p>
    <w:p w14:paraId="416CFF4C" w14:textId="77777777" w:rsidR="001F1602" w:rsidRDefault="001F1602" w:rsidP="001F1602">
      <w:pPr>
        <w:pStyle w:val="StandardWeb"/>
        <w:spacing w:beforeAutospacing="0" w:afterAutospacing="0"/>
        <w:jc w:val="center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03AB998" w14:textId="6140F0C6" w:rsidR="001F1602" w:rsidRPr="001157D9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General</w:t>
      </w:r>
      <w:r w:rsidRPr="001157D9">
        <w:rPr>
          <w:rFonts w:ascii="Calibri" w:hAnsi="Calibri" w:cs="Calibri"/>
          <w:b/>
          <w:bCs/>
          <w:sz w:val="22"/>
          <w:szCs w:val="22"/>
          <w:lang w:val="en-US"/>
        </w:rPr>
        <w:t xml:space="preserve"> experience</w:t>
      </w:r>
    </w:p>
    <w:p w14:paraId="47EEE1BF" w14:textId="024C1CF8" w:rsidR="001F1602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Main question: Do you have any experience in </w:t>
      </w:r>
      <w:r w:rsidRPr="00471AC7">
        <w:rPr>
          <w:rFonts w:ascii="Calibri" w:hAnsi="Calibri" w:cs="Calibri"/>
          <w:sz w:val="22"/>
          <w:szCs w:val="22"/>
          <w:u w:val="single"/>
          <w:lang w:val="en-US"/>
        </w:rPr>
        <w:t>offering</w:t>
      </w:r>
      <w:r>
        <w:rPr>
          <w:rFonts w:ascii="Calibri" w:hAnsi="Calibri" w:cs="Calibri"/>
          <w:sz w:val="22"/>
          <w:szCs w:val="22"/>
          <w:lang w:val="en-US"/>
        </w:rPr>
        <w:t xml:space="preserve"> smoking cessation aid? If yes, explain. </w:t>
      </w:r>
    </w:p>
    <w:p w14:paraId="6C11673D" w14:textId="77777777" w:rsidR="001F1602" w:rsidRDefault="001F1602" w:rsidP="00F67E26">
      <w:pPr>
        <w:pStyle w:val="StandardWeb"/>
        <w:spacing w:before="0" w:beforeAutospacing="0" w:after="0" w:afterAutospacing="0" w:line="276" w:lineRule="auto"/>
        <w:ind w:left="708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Probing questions:</w:t>
      </w:r>
    </w:p>
    <w:p w14:paraId="32573AF3" w14:textId="17C14219" w:rsidR="001F1602" w:rsidRDefault="001F1602" w:rsidP="00F67E26">
      <w:pPr>
        <w:pStyle w:val="StandardWeb"/>
        <w:spacing w:before="0" w:beforeAutospacing="0" w:after="0" w:afterAutospacing="0" w:line="276" w:lineRule="auto"/>
        <w:ind w:left="708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What criteria do you use to determine who you would recommend/refer/offer for smoking cessation treatment?</w:t>
      </w:r>
    </w:p>
    <w:p w14:paraId="577D3898" w14:textId="77777777" w:rsidR="001F1602" w:rsidRDefault="001F1602" w:rsidP="00F67E26">
      <w:pPr>
        <w:pStyle w:val="StandardWeb"/>
        <w:spacing w:before="0" w:beforeAutospacing="0" w:after="0" w:afterAutospacing="0" w:line="276" w:lineRule="auto"/>
        <w:ind w:firstLine="708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What type of therapy do you recommend? Why? And for how long?</w:t>
      </w:r>
    </w:p>
    <w:p w14:paraId="79F10185" w14:textId="77777777" w:rsidR="001F1602" w:rsidRDefault="001F1602" w:rsidP="00F67E26">
      <w:pPr>
        <w:pStyle w:val="StandardWeb"/>
        <w:spacing w:before="0" w:beforeAutospacing="0" w:after="0" w:afterAutospacing="0" w:line="276" w:lineRule="auto"/>
        <w:ind w:left="708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How often do you talk to people who smoke about quitting (e.g., in a given month on average)?</w:t>
      </w:r>
      <w:r w:rsidRPr="003D5D50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2DD45782" w14:textId="77777777" w:rsidR="001F1602" w:rsidRDefault="001F1602" w:rsidP="00F67E26">
      <w:pPr>
        <w:pStyle w:val="StandardWeb"/>
        <w:spacing w:before="0" w:beforeAutospacing="0" w:after="0" w:afterAutospacing="0" w:line="276" w:lineRule="auto"/>
        <w:ind w:firstLine="708"/>
        <w:rPr>
          <w:rFonts w:ascii="Calibri" w:hAnsi="Calibri" w:cs="Calibri"/>
          <w:sz w:val="22"/>
          <w:szCs w:val="22"/>
          <w:lang w:val="en-US"/>
        </w:rPr>
      </w:pPr>
      <w:r w:rsidRPr="001F1602">
        <w:rPr>
          <w:rFonts w:ascii="Calibri" w:hAnsi="Calibri" w:cs="Calibri"/>
          <w:sz w:val="22"/>
          <w:szCs w:val="22"/>
          <w:lang w:val="en-US"/>
        </w:rPr>
        <w:t>How often do you follow-up with people regarding their smoking habits?</w:t>
      </w:r>
    </w:p>
    <w:p w14:paraId="462DEA5F" w14:textId="77777777" w:rsidR="001F1602" w:rsidRPr="00172896" w:rsidRDefault="001F1602" w:rsidP="00F67E26">
      <w:pPr>
        <w:pStyle w:val="StandardWeb"/>
        <w:spacing w:before="0" w:beforeAutospacing="0" w:after="0" w:afterAutospacing="0" w:line="276" w:lineRule="auto"/>
        <w:ind w:left="708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Of those who you talk to about quitting, how many or what percentage receive smoking cessation therapy (either counseling, a class, enroll in a program, take NRT or medication)?</w:t>
      </w:r>
    </w:p>
    <w:p w14:paraId="30847E5E" w14:textId="77777777" w:rsidR="00F67E26" w:rsidRDefault="00F67E26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A8517AD" w14:textId="707AC27F" w:rsidR="001F1602" w:rsidRPr="00E1288A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E1288A">
        <w:rPr>
          <w:rFonts w:ascii="Calibri" w:hAnsi="Calibri" w:cs="Calibri"/>
          <w:b/>
          <w:bCs/>
          <w:sz w:val="22"/>
          <w:szCs w:val="22"/>
          <w:lang w:val="en-US"/>
        </w:rPr>
        <w:t>Treatment characteristics</w:t>
      </w:r>
    </w:p>
    <w:p w14:paraId="4F8F2117" w14:textId="1CBF4304" w:rsidR="00F67E26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Main question: In thinking about helping people to quit smoking, what are important treatment factors? (e.g., costs, group therapy, in-person therapy, medication, duration of therapy, side effects of medication, drug interactions, peer and/or family support, effectiveness) Explain.</w:t>
      </w:r>
    </w:p>
    <w:p w14:paraId="47FB6486" w14:textId="393F6193" w:rsidR="001F1602" w:rsidRPr="00172896" w:rsidRDefault="001F1602" w:rsidP="00F67E26">
      <w:pPr>
        <w:pStyle w:val="StandardWeb"/>
        <w:spacing w:before="0" w:beforeAutospacing="0" w:after="0" w:afterAutospacing="0" w:line="276" w:lineRule="auto"/>
        <w:ind w:left="708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Probing question: </w:t>
      </w:r>
      <w:r w:rsidRPr="00101EA3">
        <w:rPr>
          <w:rFonts w:ascii="Calibri" w:hAnsi="Calibri" w:cs="Calibri"/>
          <w:sz w:val="22"/>
          <w:szCs w:val="22"/>
          <w:lang w:val="en-US"/>
        </w:rPr>
        <w:t>How would you describe a patient who is "dependent on smoking"? How do you asses this?</w:t>
      </w:r>
    </w:p>
    <w:p w14:paraId="1B3CC967" w14:textId="77777777" w:rsidR="00F67E26" w:rsidRDefault="00F67E26" w:rsidP="00F67E26">
      <w:pPr>
        <w:pStyle w:val="StandardWeb"/>
        <w:spacing w:before="0" w:beforeAutospacing="0" w:after="0" w:afterAutospacing="0" w:line="276" w:lineRule="auto"/>
        <w:ind w:firstLine="708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24C3389" w14:textId="40F53D48" w:rsidR="001F1602" w:rsidRPr="009C6516" w:rsidRDefault="001F1602" w:rsidP="0003253B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C6516">
        <w:rPr>
          <w:rFonts w:ascii="Calibri" w:hAnsi="Calibri" w:cs="Calibri"/>
          <w:b/>
          <w:bCs/>
          <w:sz w:val="22"/>
          <w:szCs w:val="22"/>
          <w:lang w:val="en-US"/>
        </w:rPr>
        <w:t>Costs</w:t>
      </w:r>
    </w:p>
    <w:p w14:paraId="1061D3DB" w14:textId="49916D6D" w:rsidR="001F1602" w:rsidRPr="00471AC7" w:rsidRDefault="001F1602" w:rsidP="0003253B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strike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Main question: How much should smoking cessation therapies be and why?</w:t>
      </w:r>
    </w:p>
    <w:p w14:paraId="14093E2C" w14:textId="7B61037C" w:rsidR="001F1602" w:rsidRPr="00271FB6" w:rsidRDefault="001F1602" w:rsidP="0003253B">
      <w:pPr>
        <w:pStyle w:val="StandardWeb"/>
        <w:spacing w:before="0" w:beforeAutospacing="0" w:after="0" w:afterAutospacing="0" w:line="276" w:lineRule="auto"/>
        <w:ind w:left="72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Probing question: </w:t>
      </w:r>
      <w:r w:rsidRPr="00101EA3">
        <w:rPr>
          <w:rFonts w:ascii="Calibri" w:hAnsi="Calibri" w:cs="Calibri"/>
          <w:sz w:val="22"/>
          <w:szCs w:val="22"/>
          <w:lang w:val="en-US"/>
        </w:rPr>
        <w:t xml:space="preserve">What should be covered? and for </w:t>
      </w:r>
      <w:r>
        <w:rPr>
          <w:rFonts w:ascii="Calibri" w:hAnsi="Calibri" w:cs="Calibri"/>
          <w:sz w:val="22"/>
          <w:szCs w:val="22"/>
          <w:lang w:val="en-US"/>
        </w:rPr>
        <w:t>h</w:t>
      </w:r>
      <w:r w:rsidRPr="00101EA3">
        <w:rPr>
          <w:rFonts w:ascii="Calibri" w:hAnsi="Calibri" w:cs="Calibri"/>
          <w:sz w:val="22"/>
          <w:szCs w:val="22"/>
          <w:lang w:val="en-US"/>
        </w:rPr>
        <w:t xml:space="preserve">ow long? and to </w:t>
      </w:r>
      <w:r>
        <w:rPr>
          <w:rFonts w:ascii="Calibri" w:hAnsi="Calibri" w:cs="Calibri"/>
          <w:sz w:val="22"/>
          <w:szCs w:val="22"/>
          <w:lang w:val="en-US"/>
        </w:rPr>
        <w:t>w</w:t>
      </w:r>
      <w:r w:rsidRPr="00101EA3">
        <w:rPr>
          <w:rFonts w:ascii="Calibri" w:hAnsi="Calibri" w:cs="Calibri"/>
          <w:sz w:val="22"/>
          <w:szCs w:val="22"/>
          <w:lang w:val="en-US"/>
        </w:rPr>
        <w:t>hom</w:t>
      </w:r>
      <w:r>
        <w:rPr>
          <w:rFonts w:ascii="Calibri" w:hAnsi="Calibri" w:cs="Calibri"/>
          <w:sz w:val="22"/>
          <w:szCs w:val="22"/>
          <w:lang w:val="en-US"/>
        </w:rPr>
        <w:t xml:space="preserve"> (i.e., all smokers, </w:t>
      </w:r>
      <w:bookmarkStart w:id="0" w:name="_GoBack"/>
      <w:bookmarkEnd w:id="0"/>
      <w:r>
        <w:rPr>
          <w:rFonts w:ascii="Calibri" w:hAnsi="Calibri" w:cs="Calibri"/>
          <w:sz w:val="22"/>
          <w:szCs w:val="22"/>
          <w:lang w:val="en-US"/>
        </w:rPr>
        <w:t>severely dependent smokers)</w:t>
      </w:r>
      <w:r w:rsidRPr="00101EA3">
        <w:rPr>
          <w:rFonts w:ascii="Calibri" w:hAnsi="Calibri" w:cs="Calibri"/>
          <w:sz w:val="22"/>
          <w:szCs w:val="22"/>
          <w:lang w:val="en-US"/>
        </w:rPr>
        <w:t>?</w:t>
      </w:r>
    </w:p>
    <w:p w14:paraId="5F6E31FA" w14:textId="77777777" w:rsidR="00F67E26" w:rsidRDefault="00F67E26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1A2C7A5" w14:textId="65F0BC21" w:rsidR="001F1602" w:rsidRPr="00E1288A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E1288A">
        <w:rPr>
          <w:rFonts w:ascii="Calibri" w:hAnsi="Calibri" w:cs="Calibri"/>
          <w:b/>
          <w:bCs/>
          <w:sz w:val="22"/>
          <w:szCs w:val="22"/>
          <w:lang w:val="en-US"/>
        </w:rPr>
        <w:t>Perceived access and barriers to smoking cessation therapies</w:t>
      </w:r>
    </w:p>
    <w:p w14:paraId="1CD1DE7C" w14:textId="77777777" w:rsidR="001F1602" w:rsidRPr="00271FB6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How do people access smoking cessation therapies you are offering (e.g., online, thru Dr. referral, from work)?</w:t>
      </w:r>
    </w:p>
    <w:p w14:paraId="4C07222B" w14:textId="77777777" w:rsidR="00F67E26" w:rsidRDefault="00F67E26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A50F0D9" w14:textId="2180248E" w:rsidR="001F1602" w:rsidRPr="00E1288A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E1288A">
        <w:rPr>
          <w:rFonts w:ascii="Calibri" w:hAnsi="Calibri" w:cs="Calibri"/>
          <w:b/>
          <w:bCs/>
          <w:sz w:val="22"/>
          <w:szCs w:val="22"/>
          <w:lang w:val="en-US"/>
        </w:rPr>
        <w:t>Emotions</w:t>
      </w:r>
    </w:p>
    <w:p w14:paraId="4E347858" w14:textId="77777777" w:rsidR="001F1602" w:rsidRPr="00172896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Are there any emotions your clients report when thinking about quitting smoking? Explain.</w:t>
      </w:r>
    </w:p>
    <w:p w14:paraId="2291AA8F" w14:textId="77777777" w:rsidR="00F67E26" w:rsidRDefault="00F67E26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DF994B2" w14:textId="48B6A982" w:rsidR="001F1602" w:rsidRPr="00E1288A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Non-approved cessation methods: </w:t>
      </w:r>
      <w:r w:rsidRPr="00E1288A">
        <w:rPr>
          <w:rFonts w:ascii="Calibri" w:hAnsi="Calibri" w:cs="Calibri"/>
          <w:b/>
          <w:bCs/>
          <w:sz w:val="22"/>
          <w:szCs w:val="22"/>
          <w:lang w:val="en-US"/>
        </w:rPr>
        <w:t>E-cigarettes and heated tobacco products</w:t>
      </w:r>
    </w:p>
    <w:p w14:paraId="7ACA4A80" w14:textId="7634214E" w:rsidR="001F1602" w:rsidRDefault="001F1602" w:rsidP="00F67E26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Main question: What are your thoughts on people reporting using e-cigarettes or other types of tobacco products to help them quit smoking?</w:t>
      </w:r>
    </w:p>
    <w:p w14:paraId="3D990889" w14:textId="147A99C6" w:rsidR="001F1602" w:rsidRDefault="001F1602" w:rsidP="00F67E26">
      <w:pPr>
        <w:pStyle w:val="StandardWeb"/>
        <w:spacing w:before="0" w:beforeAutospacing="0" w:after="0" w:afterAutospacing="0" w:line="276" w:lineRule="auto"/>
        <w:ind w:left="54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Probing question: Information about e-cigarettes: People have reported using non-approved devices such as e-cigarettes to help them quit smoking cigarettes. What do you think about this? </w:t>
      </w:r>
    </w:p>
    <w:p w14:paraId="4AA852F7" w14:textId="77777777" w:rsidR="00FC09EC" w:rsidRDefault="00FC09EC"/>
    <w:sectPr w:rsidR="00FC0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602"/>
    <w:rsid w:val="0003253B"/>
    <w:rsid w:val="00047F52"/>
    <w:rsid w:val="00163D07"/>
    <w:rsid w:val="001E3A7A"/>
    <w:rsid w:val="001F1602"/>
    <w:rsid w:val="00271E40"/>
    <w:rsid w:val="00330974"/>
    <w:rsid w:val="003B0821"/>
    <w:rsid w:val="00463565"/>
    <w:rsid w:val="00565972"/>
    <w:rsid w:val="0057220C"/>
    <w:rsid w:val="006F4E43"/>
    <w:rsid w:val="007B1575"/>
    <w:rsid w:val="00816253"/>
    <w:rsid w:val="00841CDF"/>
    <w:rsid w:val="008700F2"/>
    <w:rsid w:val="009F0ECF"/>
    <w:rsid w:val="00A04CAB"/>
    <w:rsid w:val="00AA6CFD"/>
    <w:rsid w:val="00B84C76"/>
    <w:rsid w:val="00BB04E0"/>
    <w:rsid w:val="00CA61DC"/>
    <w:rsid w:val="00D021E8"/>
    <w:rsid w:val="00D86FD8"/>
    <w:rsid w:val="00DF13CF"/>
    <w:rsid w:val="00E90839"/>
    <w:rsid w:val="00F208B3"/>
    <w:rsid w:val="00F67E26"/>
    <w:rsid w:val="00FB1472"/>
    <w:rsid w:val="00FC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C8A068"/>
  <w15:chartTrackingRefBased/>
  <w15:docId w15:val="{EBFEF5FC-2FEE-5C42-A9A3-6151F4C0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F1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1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1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1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1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1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1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1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1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1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1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1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160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160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160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160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160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16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1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1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1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1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1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F160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160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F160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1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160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160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1F1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Gali</dc:creator>
  <cp:keywords/>
  <dc:description/>
  <cp:lastModifiedBy>Microsoft Office User</cp:lastModifiedBy>
  <cp:revision>3</cp:revision>
  <dcterms:created xsi:type="dcterms:W3CDTF">2024-12-28T11:58:00Z</dcterms:created>
  <dcterms:modified xsi:type="dcterms:W3CDTF">2024-12-28T15:11:00Z</dcterms:modified>
</cp:coreProperties>
</file>